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471C68D" w:rsidR="00654E8F" w:rsidRPr="00150B36" w:rsidRDefault="00654E8F" w:rsidP="0001436A">
      <w:pPr>
        <w:pStyle w:val="SupplementaryMaterial"/>
        <w:rPr>
          <w:rFonts w:ascii="Arial" w:hAnsi="Arial" w:cs="Arial"/>
        </w:rPr>
      </w:pPr>
      <w:r w:rsidRPr="00150B36">
        <w:rPr>
          <w:rFonts w:ascii="Arial" w:hAnsi="Arial" w:cs="Arial"/>
        </w:rPr>
        <w:t>Supplementary Material</w:t>
      </w:r>
    </w:p>
    <w:p w14:paraId="5BDAF280" w14:textId="77777777" w:rsidR="005F7BF4" w:rsidRPr="005F7BF4" w:rsidRDefault="005F7BF4" w:rsidP="005F7BF4">
      <w:pPr>
        <w:pStyle w:val="Title"/>
      </w:pPr>
    </w:p>
    <w:p w14:paraId="30658DD8" w14:textId="084F07DF" w:rsidR="005F7BF4" w:rsidRPr="00150B36" w:rsidRDefault="005F7BF4" w:rsidP="00150B36">
      <w:pPr>
        <w:pStyle w:val="Heading1"/>
        <w:rPr>
          <w:rFonts w:ascii="Arial" w:hAnsi="Arial" w:cs="Arial"/>
        </w:rPr>
      </w:pPr>
      <w:r w:rsidRPr="00150B36">
        <w:rPr>
          <w:rFonts w:ascii="Arial" w:eastAsia="Calibri" w:hAnsi="Arial" w:cs="Arial"/>
          <w:bCs/>
          <w:lang w:val="en-GB"/>
        </w:rPr>
        <w:t>Supplementary Table 1. List of tissues and cell lines used.</w:t>
      </w:r>
    </w:p>
    <w:tbl>
      <w:tblPr>
        <w:tblW w:w="93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1276"/>
        <w:gridCol w:w="1134"/>
        <w:gridCol w:w="1282"/>
        <w:gridCol w:w="2835"/>
      </w:tblGrid>
      <w:tr w:rsidR="005F7BF4" w:rsidRPr="005F7BF4" w14:paraId="6475E945" w14:textId="77777777" w:rsidTr="00731125">
        <w:trPr>
          <w:trHeight w:val="1131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2FF6EFC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  <w:t>Cartilage origin type and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C519961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</w:p>
          <w:p w14:paraId="4176044A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78F73D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</w:p>
          <w:p w14:paraId="055C84C2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  <w:t>Gend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95DC50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  <w:t>Cell li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D5D042C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  <w:t>Diagnosis</w:t>
            </w:r>
          </w:p>
        </w:tc>
      </w:tr>
      <w:tr w:rsidR="005F7BF4" w:rsidRPr="005F7BF4" w14:paraId="6A26A0F9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2DB61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icrotic ear cartilage</w:t>
            </w:r>
          </w:p>
          <w:p w14:paraId="2926CD84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31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6FA0C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9 years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387EF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</w:t>
            </w:r>
          </w:p>
          <w:p w14:paraId="3E12B30B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B70F4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CSPC31</w:t>
            </w:r>
          </w:p>
        </w:tc>
        <w:tc>
          <w:tcPr>
            <w:tcW w:w="283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9372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emifacial microsomia</w:t>
            </w:r>
          </w:p>
        </w:tc>
      </w:tr>
      <w:tr w:rsidR="005F7BF4" w:rsidRPr="005F7BF4" w14:paraId="3E3F509E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A5250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Microtic ear cartilage </w:t>
            </w:r>
          </w:p>
          <w:p w14:paraId="2C34A972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540D8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594C9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</w:t>
            </w:r>
          </w:p>
          <w:p w14:paraId="3B498F4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B643A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CSPC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0C416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emifacial microsomia</w:t>
            </w:r>
          </w:p>
        </w:tc>
      </w:tr>
      <w:tr w:rsidR="005F7BF4" w:rsidRPr="005F7BF4" w14:paraId="59189252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481F6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Microtic ear cartilage </w:t>
            </w:r>
          </w:p>
          <w:p w14:paraId="2DFA7590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CDBD1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9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9DE3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</w:t>
            </w:r>
          </w:p>
          <w:p w14:paraId="5E9E65B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08B0B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hCSPC3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3315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Goldhenar syndrome</w:t>
            </w:r>
          </w:p>
        </w:tc>
      </w:tr>
      <w:tr w:rsidR="005F7BF4" w:rsidRPr="00963A68" w14:paraId="7A42BE63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24B27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Microtic ear cartilage </w:t>
            </w:r>
          </w:p>
          <w:p w14:paraId="38F9D83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83634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0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457A2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unknown</w:t>
            </w:r>
          </w:p>
          <w:p w14:paraId="3052CD86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36831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CSPC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09D3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it-IT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it-IT" w:eastAsia="it-IT"/>
              </w:rPr>
              <w:t>Unilateral sporadic microtia, non syndromic</w:t>
            </w:r>
          </w:p>
        </w:tc>
      </w:tr>
      <w:tr w:rsidR="005F7BF4" w:rsidRPr="00963A68" w14:paraId="030D1301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EDAE4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Microtic ear cartilage </w:t>
            </w:r>
          </w:p>
          <w:p w14:paraId="1C7051A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8E150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6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880A5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C17D4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AEA59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it-IT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it-IT" w:eastAsia="it-IT"/>
              </w:rPr>
              <w:t>Unilateral sporadic microtia, non syndromic</w:t>
            </w:r>
          </w:p>
        </w:tc>
      </w:tr>
      <w:tr w:rsidR="005F7BF4" w:rsidRPr="005F7BF4" w14:paraId="7CA54279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EC97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Microtic ear cartilage </w:t>
            </w:r>
          </w:p>
          <w:p w14:paraId="11A35AE9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3591D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8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E776B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</w:t>
            </w:r>
          </w:p>
          <w:p w14:paraId="3F97FB18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89C8A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CSPC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A2549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Goldhenar syndrome</w:t>
            </w:r>
          </w:p>
        </w:tc>
      </w:tr>
      <w:tr w:rsidR="005F7BF4" w:rsidRPr="005F7BF4" w14:paraId="3F416D2E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41DC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etal ear cartilage</w:t>
            </w:r>
          </w:p>
          <w:p w14:paraId="32285FCC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FE79B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6 PC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4FE9F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unknown</w:t>
            </w:r>
          </w:p>
          <w:p w14:paraId="1DF90762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D0A8C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A95CC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A</w:t>
            </w:r>
          </w:p>
        </w:tc>
      </w:tr>
      <w:tr w:rsidR="005F7BF4" w:rsidRPr="005F7BF4" w14:paraId="18CFD6F9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64EC8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etal ear cartilage</w:t>
            </w:r>
          </w:p>
          <w:p w14:paraId="29093D07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6FE5F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22 PC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971A2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unknown</w:t>
            </w:r>
          </w:p>
          <w:p w14:paraId="275915A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FFA7D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952F1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A</w:t>
            </w:r>
          </w:p>
        </w:tc>
      </w:tr>
      <w:tr w:rsidR="005F7BF4" w:rsidRPr="005F7BF4" w14:paraId="6679B4A4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6C5C0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ormal ear cartilage</w:t>
            </w:r>
          </w:p>
          <w:p w14:paraId="7F8D58E6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85D06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9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5978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</w:t>
            </w:r>
          </w:p>
          <w:p w14:paraId="1F03FD7A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FF17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CSPC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F01ED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ealthy donor (some Irregularity in the conceal bowl</w:t>
            </w:r>
          </w:p>
        </w:tc>
      </w:tr>
      <w:tr w:rsidR="005F7BF4" w:rsidRPr="005F7BF4" w14:paraId="01D54221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3E5B9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Fat </w:t>
            </w:r>
          </w:p>
          <w:p w14:paraId="2460C47F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F1142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6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5D1A3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</w:t>
            </w:r>
          </w:p>
          <w:p w14:paraId="5EE8510D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A3CDD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AD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D954C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emifacial microsomia</w:t>
            </w:r>
          </w:p>
        </w:tc>
      </w:tr>
      <w:tr w:rsidR="005F7BF4" w:rsidRPr="005F7BF4" w14:paraId="3CD3779D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6A45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at</w:t>
            </w:r>
          </w:p>
          <w:p w14:paraId="2FEB4180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C9633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6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B2668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</w:t>
            </w:r>
          </w:p>
          <w:p w14:paraId="7DDD0B4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62558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AD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37245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Gynecomastia</w:t>
            </w:r>
          </w:p>
        </w:tc>
      </w:tr>
      <w:tr w:rsidR="005F7BF4" w:rsidRPr="005F7BF4" w14:paraId="599025A0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0A4D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bCs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Cs/>
                <w:noProof/>
                <w:sz w:val="20"/>
                <w:szCs w:val="20"/>
                <w:lang w:val="en-GB" w:eastAsia="it-IT"/>
              </w:rPr>
              <w:t>Fat</w:t>
            </w:r>
          </w:p>
          <w:p w14:paraId="08E1A288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bCs/>
                <w:noProof/>
                <w:sz w:val="20"/>
                <w:szCs w:val="20"/>
                <w:lang w:val="en-GB" w:eastAsia="it-IT"/>
              </w:rPr>
              <w:t>H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4F2A1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CDF4F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</w:t>
            </w:r>
          </w:p>
          <w:p w14:paraId="108FA4DB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42026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AD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253A8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Parry Romberg syndrome / Facial atrophy</w:t>
            </w:r>
          </w:p>
        </w:tc>
      </w:tr>
      <w:tr w:rsidR="005F7BF4" w:rsidRPr="005F7BF4" w14:paraId="16AF7429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063EA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Fat </w:t>
            </w:r>
          </w:p>
          <w:p w14:paraId="4C05B3F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6E2A8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1F02A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770B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D2209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</w:tr>
      <w:tr w:rsidR="005F7BF4" w:rsidRPr="005F7BF4" w14:paraId="7D36313C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807E8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at</w:t>
            </w:r>
          </w:p>
          <w:p w14:paraId="23244645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889A0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4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4A0A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</w:t>
            </w:r>
          </w:p>
          <w:p w14:paraId="21852015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C9CA0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AD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1552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Lipoma</w:t>
            </w:r>
          </w:p>
          <w:p w14:paraId="01ADA240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</w:tr>
      <w:tr w:rsidR="005F7BF4" w:rsidRPr="005F7BF4" w14:paraId="253E0501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BCFA6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Fat </w:t>
            </w:r>
          </w:p>
          <w:p w14:paraId="1729DFA9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60D64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0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C9B9C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</w:t>
            </w:r>
          </w:p>
          <w:p w14:paraId="6B1A60D3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15E7C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ADSC l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2A12D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emifacial microsomia</w:t>
            </w:r>
          </w:p>
        </w:tc>
      </w:tr>
      <w:tr w:rsidR="005F7BF4" w:rsidRPr="005F7BF4" w14:paraId="5E96C339" w14:textId="77777777" w:rsidTr="00731125">
        <w:trPr>
          <w:trHeight w:val="28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2C00B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 xml:space="preserve">Fat </w:t>
            </w:r>
          </w:p>
          <w:p w14:paraId="1C9E472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D79BD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17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4332F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</w:t>
            </w:r>
          </w:p>
          <w:p w14:paraId="6FBC5EB9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AD871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ADSC l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E3CFE" w14:textId="77777777" w:rsidR="005F7BF4" w:rsidRPr="005F7BF4" w:rsidRDefault="005F7BF4" w:rsidP="005F7BF4">
            <w:pPr>
              <w:spacing w:before="0" w:after="0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Hemifacial microsomia</w:t>
            </w:r>
          </w:p>
        </w:tc>
      </w:tr>
    </w:tbl>
    <w:p w14:paraId="01041970" w14:textId="71D030BE" w:rsidR="005F7BF4" w:rsidRDefault="005F7BF4" w:rsidP="005F7BF4">
      <w:pPr>
        <w:spacing w:before="0" w:after="0" w:line="360" w:lineRule="auto"/>
        <w:ind w:left="-142" w:right="-188"/>
        <w:jc w:val="both"/>
        <w:rPr>
          <w:rFonts w:ascii="Arial" w:eastAsia="Calibri" w:hAnsi="Arial" w:cs="Arial"/>
          <w:sz w:val="22"/>
          <w:lang w:val="en-GB"/>
        </w:rPr>
      </w:pPr>
      <w:r w:rsidRPr="005F7BF4">
        <w:rPr>
          <w:rFonts w:ascii="Arial" w:eastAsia="Calibri" w:hAnsi="Arial" w:cs="Arial"/>
          <w:sz w:val="22"/>
          <w:lang w:val="en-GB"/>
        </w:rPr>
        <w:t>F: female; M: male; C: cartilage; NA: not applicable; h: human; CSPC: cartilage stem precursor cells; ADSC: adipose-derived stem cells.</w:t>
      </w:r>
    </w:p>
    <w:p w14:paraId="5AEAE374" w14:textId="5AEDA6F0" w:rsidR="005F7BF4" w:rsidRDefault="005F7BF4" w:rsidP="005F7BF4">
      <w:pPr>
        <w:spacing w:before="0" w:after="0" w:line="360" w:lineRule="auto"/>
        <w:ind w:left="-142" w:right="-188"/>
        <w:jc w:val="both"/>
        <w:rPr>
          <w:rFonts w:ascii="Arial" w:eastAsia="Calibri" w:hAnsi="Arial" w:cs="Arial"/>
          <w:sz w:val="22"/>
          <w:lang w:val="en-GB"/>
        </w:rPr>
      </w:pPr>
    </w:p>
    <w:p w14:paraId="6A2A367A" w14:textId="77777777" w:rsidR="00150B36" w:rsidRPr="005F7BF4" w:rsidRDefault="00150B36" w:rsidP="005F7BF4">
      <w:pPr>
        <w:spacing w:before="0" w:after="0" w:line="360" w:lineRule="auto"/>
        <w:ind w:left="-142" w:right="-188"/>
        <w:jc w:val="both"/>
        <w:rPr>
          <w:rFonts w:ascii="Arial" w:eastAsia="Calibri" w:hAnsi="Arial" w:cs="Arial"/>
          <w:sz w:val="22"/>
          <w:lang w:val="en-GB"/>
        </w:rPr>
      </w:pPr>
    </w:p>
    <w:p w14:paraId="4C7F4538" w14:textId="78C050AD" w:rsidR="005F7BF4" w:rsidRPr="00150B36" w:rsidRDefault="005F7BF4" w:rsidP="00150B36">
      <w:pPr>
        <w:pStyle w:val="Heading1"/>
        <w:rPr>
          <w:rFonts w:ascii="Arial" w:hAnsi="Arial" w:cs="Arial"/>
          <w:lang w:val="en-GB"/>
        </w:rPr>
      </w:pPr>
      <w:r w:rsidRPr="00150B36">
        <w:rPr>
          <w:rFonts w:ascii="Arial" w:hAnsi="Arial" w:cs="Arial"/>
          <w:lang w:val="en-GB"/>
        </w:rPr>
        <w:lastRenderedPageBreak/>
        <w:t>Supplementary Table 2. Details of primers used for RT-PCR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1843"/>
        <w:gridCol w:w="1842"/>
        <w:gridCol w:w="1276"/>
        <w:gridCol w:w="1134"/>
        <w:gridCol w:w="1134"/>
      </w:tblGrid>
      <w:tr w:rsidR="005F7BF4" w:rsidRPr="005F7BF4" w14:paraId="71FB0E9F" w14:textId="77777777" w:rsidTr="005F7BF4">
        <w:trPr>
          <w:trHeight w:val="249"/>
        </w:trPr>
        <w:tc>
          <w:tcPr>
            <w:tcW w:w="1413" w:type="dxa"/>
            <w:tcBorders>
              <w:bottom w:val="double" w:sz="12" w:space="0" w:color="auto"/>
            </w:tcBorders>
          </w:tcPr>
          <w:p w14:paraId="498F4D6C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Genes</w:t>
            </w:r>
          </w:p>
        </w:tc>
        <w:tc>
          <w:tcPr>
            <w:tcW w:w="1843" w:type="dxa"/>
            <w:tcBorders>
              <w:bottom w:val="double" w:sz="12" w:space="0" w:color="auto"/>
            </w:tcBorders>
          </w:tcPr>
          <w:p w14:paraId="199A02C0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Forward primer 5’ – 3’</w:t>
            </w:r>
          </w:p>
        </w:tc>
        <w:tc>
          <w:tcPr>
            <w:tcW w:w="1842" w:type="dxa"/>
            <w:tcBorders>
              <w:bottom w:val="double" w:sz="12" w:space="0" w:color="auto"/>
            </w:tcBorders>
          </w:tcPr>
          <w:p w14:paraId="4468436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Reverse primer 5’ – 3’</w:t>
            </w:r>
          </w:p>
        </w:tc>
        <w:tc>
          <w:tcPr>
            <w:tcW w:w="1276" w:type="dxa"/>
            <w:tcBorders>
              <w:bottom w:val="double" w:sz="12" w:space="0" w:color="auto"/>
            </w:tcBorders>
          </w:tcPr>
          <w:p w14:paraId="6EEEEDCE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Annealing Temp (°C)</w:t>
            </w:r>
          </w:p>
        </w:tc>
        <w:tc>
          <w:tcPr>
            <w:tcW w:w="1134" w:type="dxa"/>
            <w:tcBorders>
              <w:bottom w:val="double" w:sz="12" w:space="0" w:color="auto"/>
            </w:tcBorders>
          </w:tcPr>
          <w:p w14:paraId="5F25EFC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Product size (bp)</w:t>
            </w:r>
          </w:p>
        </w:tc>
        <w:tc>
          <w:tcPr>
            <w:tcW w:w="1134" w:type="dxa"/>
            <w:tcBorders>
              <w:bottom w:val="double" w:sz="12" w:space="0" w:color="auto"/>
            </w:tcBorders>
          </w:tcPr>
          <w:p w14:paraId="4D6D379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Cycles (RT-PCR)</w:t>
            </w:r>
          </w:p>
        </w:tc>
      </w:tr>
      <w:tr w:rsidR="005F7BF4" w:rsidRPr="005F7BF4" w14:paraId="2077D2E5" w14:textId="77777777" w:rsidTr="005F7BF4">
        <w:trPr>
          <w:trHeight w:val="249"/>
        </w:trPr>
        <w:tc>
          <w:tcPr>
            <w:tcW w:w="1413" w:type="dxa"/>
            <w:tcBorders>
              <w:top w:val="double" w:sz="12" w:space="0" w:color="auto"/>
            </w:tcBorders>
          </w:tcPr>
          <w:p w14:paraId="476CD762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ACAN</w:t>
            </w:r>
          </w:p>
          <w:p w14:paraId="358F9A8D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Aggrecan)</w:t>
            </w:r>
          </w:p>
        </w:tc>
        <w:tc>
          <w:tcPr>
            <w:tcW w:w="1843" w:type="dxa"/>
            <w:tcBorders>
              <w:top w:val="double" w:sz="12" w:space="0" w:color="auto"/>
            </w:tcBorders>
          </w:tcPr>
          <w:p w14:paraId="6128E5CB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TACTCTGGGTTTTCGTGACTC</w:t>
            </w:r>
          </w:p>
        </w:tc>
        <w:tc>
          <w:tcPr>
            <w:tcW w:w="1842" w:type="dxa"/>
            <w:tcBorders>
              <w:top w:val="double" w:sz="12" w:space="0" w:color="auto"/>
            </w:tcBorders>
          </w:tcPr>
          <w:p w14:paraId="79047D07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GATGCCTTTCACCACGACTT</w:t>
            </w:r>
          </w:p>
        </w:tc>
        <w:tc>
          <w:tcPr>
            <w:tcW w:w="1276" w:type="dxa"/>
            <w:tcBorders>
              <w:top w:val="double" w:sz="12" w:space="0" w:color="auto"/>
            </w:tcBorders>
          </w:tcPr>
          <w:p w14:paraId="3C3D5F0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  <w:tcBorders>
              <w:top w:val="double" w:sz="12" w:space="0" w:color="auto"/>
            </w:tcBorders>
          </w:tcPr>
          <w:p w14:paraId="1973F93F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450</w:t>
            </w:r>
          </w:p>
        </w:tc>
        <w:tc>
          <w:tcPr>
            <w:tcW w:w="1134" w:type="dxa"/>
            <w:tcBorders>
              <w:top w:val="double" w:sz="12" w:space="0" w:color="auto"/>
            </w:tcBorders>
          </w:tcPr>
          <w:p w14:paraId="112DADF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2</w:t>
            </w:r>
          </w:p>
        </w:tc>
      </w:tr>
      <w:tr w:rsidR="005F7BF4" w:rsidRPr="005F7BF4" w14:paraId="7B4D15D2" w14:textId="77777777" w:rsidTr="005F7BF4">
        <w:trPr>
          <w:trHeight w:val="249"/>
        </w:trPr>
        <w:tc>
          <w:tcPr>
            <w:tcW w:w="1413" w:type="dxa"/>
          </w:tcPr>
          <w:p w14:paraId="2FE25FD4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Col1</w:t>
            </w:r>
          </w:p>
          <w:p w14:paraId="1A830A2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Collagen 1)</w:t>
            </w:r>
          </w:p>
        </w:tc>
        <w:tc>
          <w:tcPr>
            <w:tcW w:w="1843" w:type="dxa"/>
          </w:tcPr>
          <w:p w14:paraId="302A4919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TGCCTGGTGAACGTGGT</w:t>
            </w:r>
          </w:p>
        </w:tc>
        <w:tc>
          <w:tcPr>
            <w:tcW w:w="1842" w:type="dxa"/>
          </w:tcPr>
          <w:p w14:paraId="61431B5F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GGAGAGCCATCAGCACCT</w:t>
            </w:r>
          </w:p>
        </w:tc>
        <w:tc>
          <w:tcPr>
            <w:tcW w:w="1276" w:type="dxa"/>
          </w:tcPr>
          <w:p w14:paraId="667DFCCD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0A5836E4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87</w:t>
            </w:r>
          </w:p>
        </w:tc>
        <w:tc>
          <w:tcPr>
            <w:tcW w:w="1134" w:type="dxa"/>
          </w:tcPr>
          <w:p w14:paraId="753E8A50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6019881A" w14:textId="77777777" w:rsidTr="005F7BF4">
        <w:trPr>
          <w:trHeight w:val="249"/>
        </w:trPr>
        <w:tc>
          <w:tcPr>
            <w:tcW w:w="1413" w:type="dxa"/>
          </w:tcPr>
          <w:p w14:paraId="574B15B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Col2</w:t>
            </w:r>
          </w:p>
          <w:p w14:paraId="768E0EFC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Collagen 2)</w:t>
            </w:r>
          </w:p>
        </w:tc>
        <w:tc>
          <w:tcPr>
            <w:tcW w:w="1843" w:type="dxa"/>
          </w:tcPr>
          <w:p w14:paraId="42E1C824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GCCTGGTGTCATGGGTTT</w:t>
            </w:r>
          </w:p>
        </w:tc>
        <w:tc>
          <w:tcPr>
            <w:tcW w:w="1842" w:type="dxa"/>
          </w:tcPr>
          <w:p w14:paraId="6AC7EAD0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GTCCCTTCTCACCAGCTTTG</w:t>
            </w:r>
          </w:p>
        </w:tc>
        <w:tc>
          <w:tcPr>
            <w:tcW w:w="1276" w:type="dxa"/>
          </w:tcPr>
          <w:p w14:paraId="12881052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08E6DCD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71</w:t>
            </w:r>
          </w:p>
          <w:p w14:paraId="1BB3607A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25</w:t>
            </w:r>
          </w:p>
        </w:tc>
        <w:tc>
          <w:tcPr>
            <w:tcW w:w="1134" w:type="dxa"/>
          </w:tcPr>
          <w:p w14:paraId="4B88F486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428C5C2C" w14:textId="77777777" w:rsidTr="005F7BF4">
        <w:trPr>
          <w:trHeight w:val="249"/>
        </w:trPr>
        <w:tc>
          <w:tcPr>
            <w:tcW w:w="1413" w:type="dxa"/>
          </w:tcPr>
          <w:p w14:paraId="4E873BF7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Col9</w:t>
            </w:r>
          </w:p>
          <w:p w14:paraId="35144980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Collagen 9)</w:t>
            </w:r>
          </w:p>
        </w:tc>
        <w:tc>
          <w:tcPr>
            <w:tcW w:w="1843" w:type="dxa"/>
          </w:tcPr>
          <w:p w14:paraId="66547403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CTGGGTTCTCTGGGTAGCC</w:t>
            </w:r>
          </w:p>
        </w:tc>
        <w:tc>
          <w:tcPr>
            <w:tcW w:w="1842" w:type="dxa"/>
          </w:tcPr>
          <w:p w14:paraId="50F37FFD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TGTGCTGATCTGTCGGTGC</w:t>
            </w:r>
          </w:p>
        </w:tc>
        <w:tc>
          <w:tcPr>
            <w:tcW w:w="1276" w:type="dxa"/>
          </w:tcPr>
          <w:p w14:paraId="2881F224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1C3311C4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63</w:t>
            </w:r>
          </w:p>
        </w:tc>
        <w:tc>
          <w:tcPr>
            <w:tcW w:w="1134" w:type="dxa"/>
          </w:tcPr>
          <w:p w14:paraId="6E3D5901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634CFF16" w14:textId="77777777" w:rsidTr="005F7BF4">
        <w:trPr>
          <w:trHeight w:val="249"/>
        </w:trPr>
        <w:tc>
          <w:tcPr>
            <w:tcW w:w="1413" w:type="dxa"/>
          </w:tcPr>
          <w:p w14:paraId="1DB8D18A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Col10</w:t>
            </w:r>
          </w:p>
          <w:p w14:paraId="564B4E88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Collagen 10)</w:t>
            </w:r>
          </w:p>
        </w:tc>
        <w:tc>
          <w:tcPr>
            <w:tcW w:w="1843" w:type="dxa"/>
          </w:tcPr>
          <w:p w14:paraId="2210A87A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ATCCCTGGACCGGCTGGAATTC</w:t>
            </w:r>
          </w:p>
        </w:tc>
        <w:tc>
          <w:tcPr>
            <w:tcW w:w="1842" w:type="dxa"/>
          </w:tcPr>
          <w:p w14:paraId="741C0777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TTGATGCCTGGCTGTCCTGGAACC</w:t>
            </w:r>
          </w:p>
        </w:tc>
        <w:tc>
          <w:tcPr>
            <w:tcW w:w="1276" w:type="dxa"/>
          </w:tcPr>
          <w:p w14:paraId="72575471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1B4F68C4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267</w:t>
            </w:r>
          </w:p>
        </w:tc>
        <w:tc>
          <w:tcPr>
            <w:tcW w:w="1134" w:type="dxa"/>
          </w:tcPr>
          <w:p w14:paraId="5072E877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478A1F55" w14:textId="77777777" w:rsidTr="005F7BF4">
        <w:trPr>
          <w:trHeight w:val="249"/>
        </w:trPr>
        <w:tc>
          <w:tcPr>
            <w:tcW w:w="1413" w:type="dxa"/>
          </w:tcPr>
          <w:p w14:paraId="1BE2D160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ELN</w:t>
            </w:r>
          </w:p>
          <w:p w14:paraId="6787164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Elastin</w:t>
            </w:r>
          </w:p>
        </w:tc>
        <w:tc>
          <w:tcPr>
            <w:tcW w:w="1843" w:type="dxa"/>
          </w:tcPr>
          <w:p w14:paraId="446FA4A6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GAGTCGGAGTTGGAGGCATT</w:t>
            </w:r>
          </w:p>
        </w:tc>
        <w:tc>
          <w:tcPr>
            <w:tcW w:w="1842" w:type="dxa"/>
          </w:tcPr>
          <w:p w14:paraId="0A0C46E1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AGGCACTGCTGCTCCATATTT</w:t>
            </w:r>
          </w:p>
        </w:tc>
        <w:tc>
          <w:tcPr>
            <w:tcW w:w="1276" w:type="dxa"/>
          </w:tcPr>
          <w:p w14:paraId="1407DFA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8</w:t>
            </w:r>
          </w:p>
        </w:tc>
        <w:tc>
          <w:tcPr>
            <w:tcW w:w="1134" w:type="dxa"/>
          </w:tcPr>
          <w:p w14:paraId="0D1C198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639</w:t>
            </w:r>
          </w:p>
          <w:p w14:paraId="0A0C46A8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82</w:t>
            </w:r>
          </w:p>
        </w:tc>
        <w:tc>
          <w:tcPr>
            <w:tcW w:w="1134" w:type="dxa"/>
          </w:tcPr>
          <w:p w14:paraId="13FF631E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4409F943" w14:textId="77777777" w:rsidTr="005F7BF4">
        <w:trPr>
          <w:trHeight w:val="249"/>
        </w:trPr>
        <w:tc>
          <w:tcPr>
            <w:tcW w:w="1413" w:type="dxa"/>
          </w:tcPr>
          <w:p w14:paraId="18E0EAE1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GAPDH</w:t>
            </w:r>
          </w:p>
          <w:p w14:paraId="079F7BE7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0C610F4F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TGATGACATCAAGAAGGTGGTGAAG</w:t>
            </w:r>
          </w:p>
        </w:tc>
        <w:tc>
          <w:tcPr>
            <w:tcW w:w="1842" w:type="dxa"/>
          </w:tcPr>
          <w:p w14:paraId="0294FAA2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TCCTTGGAGGCCATGTGGGCCAT</w:t>
            </w:r>
          </w:p>
        </w:tc>
        <w:tc>
          <w:tcPr>
            <w:tcW w:w="1276" w:type="dxa"/>
          </w:tcPr>
          <w:p w14:paraId="285FBD6B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7BF27DEC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240</w:t>
            </w:r>
          </w:p>
        </w:tc>
        <w:tc>
          <w:tcPr>
            <w:tcW w:w="1134" w:type="dxa"/>
          </w:tcPr>
          <w:p w14:paraId="20D5C597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26</w:t>
            </w:r>
          </w:p>
        </w:tc>
      </w:tr>
      <w:tr w:rsidR="005F7BF4" w:rsidRPr="005F7BF4" w14:paraId="67D77D1A" w14:textId="77777777" w:rsidTr="005F7BF4">
        <w:trPr>
          <w:trHeight w:val="249"/>
        </w:trPr>
        <w:tc>
          <w:tcPr>
            <w:tcW w:w="1413" w:type="dxa"/>
          </w:tcPr>
          <w:p w14:paraId="4DAC5D26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NES</w:t>
            </w:r>
          </w:p>
          <w:p w14:paraId="687E6487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Nestin)</w:t>
            </w:r>
          </w:p>
        </w:tc>
        <w:tc>
          <w:tcPr>
            <w:tcW w:w="1843" w:type="dxa"/>
          </w:tcPr>
          <w:p w14:paraId="53E37432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AGCGTTGGAACAGAGGTTGG</w:t>
            </w:r>
          </w:p>
        </w:tc>
        <w:tc>
          <w:tcPr>
            <w:tcW w:w="1842" w:type="dxa"/>
          </w:tcPr>
          <w:p w14:paraId="57ED843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TGGCACAGGTGTCTCAAGGGTAG</w:t>
            </w:r>
          </w:p>
        </w:tc>
        <w:tc>
          <w:tcPr>
            <w:tcW w:w="1276" w:type="dxa"/>
          </w:tcPr>
          <w:p w14:paraId="4DF735CF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1FD826A2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89</w:t>
            </w:r>
          </w:p>
        </w:tc>
        <w:tc>
          <w:tcPr>
            <w:tcW w:w="1134" w:type="dxa"/>
          </w:tcPr>
          <w:p w14:paraId="424EE5ED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3848857B" w14:textId="77777777" w:rsidTr="005F7BF4">
        <w:trPr>
          <w:trHeight w:val="249"/>
        </w:trPr>
        <w:tc>
          <w:tcPr>
            <w:tcW w:w="1413" w:type="dxa"/>
          </w:tcPr>
          <w:p w14:paraId="50E73DA3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OSX</w:t>
            </w:r>
          </w:p>
          <w:p w14:paraId="52348555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Osterix)</w:t>
            </w:r>
          </w:p>
        </w:tc>
        <w:tc>
          <w:tcPr>
            <w:tcW w:w="1843" w:type="dxa"/>
          </w:tcPr>
          <w:p w14:paraId="43EBF608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caps/>
                <w:noProof/>
                <w:sz w:val="20"/>
                <w:szCs w:val="20"/>
                <w:lang w:val="en-GB" w:eastAsia="en-GB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GGGACTCAACAACTCT</w:t>
            </w:r>
          </w:p>
        </w:tc>
        <w:tc>
          <w:tcPr>
            <w:tcW w:w="1842" w:type="dxa"/>
          </w:tcPr>
          <w:p w14:paraId="4E4A56D0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CATAGGGGTGTGTCAT</w:t>
            </w:r>
          </w:p>
        </w:tc>
        <w:tc>
          <w:tcPr>
            <w:tcW w:w="1276" w:type="dxa"/>
          </w:tcPr>
          <w:p w14:paraId="14F15576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096858ED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08</w:t>
            </w:r>
          </w:p>
        </w:tc>
        <w:tc>
          <w:tcPr>
            <w:tcW w:w="1134" w:type="dxa"/>
          </w:tcPr>
          <w:p w14:paraId="03283366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56B3BBFD" w14:textId="77777777" w:rsidTr="005F7BF4">
        <w:trPr>
          <w:trHeight w:val="249"/>
        </w:trPr>
        <w:tc>
          <w:tcPr>
            <w:tcW w:w="1413" w:type="dxa"/>
          </w:tcPr>
          <w:p w14:paraId="513586B8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RPL19</w:t>
            </w:r>
          </w:p>
        </w:tc>
        <w:tc>
          <w:tcPr>
            <w:tcW w:w="1843" w:type="dxa"/>
          </w:tcPr>
          <w:p w14:paraId="0D7E12D2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AGGCTGTGATACATGTGGCG</w:t>
            </w:r>
          </w:p>
        </w:tc>
        <w:tc>
          <w:tcPr>
            <w:tcW w:w="1842" w:type="dxa"/>
          </w:tcPr>
          <w:p w14:paraId="38A4AAD3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GCGGAAGGGTACAGCCAAT</w:t>
            </w:r>
          </w:p>
        </w:tc>
        <w:tc>
          <w:tcPr>
            <w:tcW w:w="1276" w:type="dxa"/>
          </w:tcPr>
          <w:p w14:paraId="203A44C2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766C93BA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30</w:t>
            </w:r>
          </w:p>
        </w:tc>
        <w:tc>
          <w:tcPr>
            <w:tcW w:w="1134" w:type="dxa"/>
          </w:tcPr>
          <w:p w14:paraId="3E6C2AD3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26</w:t>
            </w:r>
          </w:p>
        </w:tc>
      </w:tr>
      <w:tr w:rsidR="005F7BF4" w:rsidRPr="005F7BF4" w14:paraId="77B12DB4" w14:textId="77777777" w:rsidTr="005F7BF4">
        <w:trPr>
          <w:trHeight w:val="249"/>
        </w:trPr>
        <w:tc>
          <w:tcPr>
            <w:tcW w:w="1413" w:type="dxa"/>
          </w:tcPr>
          <w:p w14:paraId="483FC2DC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Runx2</w:t>
            </w:r>
          </w:p>
          <w:p w14:paraId="5123459E" w14:textId="77777777" w:rsidR="005F7BF4" w:rsidRPr="005F7BF4" w:rsidRDefault="005F7BF4" w:rsidP="005F7BF4">
            <w:pPr>
              <w:spacing w:before="0" w:after="0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Runt-related transcription factor 2)</w:t>
            </w:r>
          </w:p>
        </w:tc>
        <w:tc>
          <w:tcPr>
            <w:tcW w:w="1843" w:type="dxa"/>
          </w:tcPr>
          <w:p w14:paraId="5132941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GCACAGACAGAAGCTTGAT</w:t>
            </w:r>
          </w:p>
        </w:tc>
        <w:tc>
          <w:tcPr>
            <w:tcW w:w="1842" w:type="dxa"/>
          </w:tcPr>
          <w:p w14:paraId="1C6914F3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CCAGTTCTGAAGCACCT</w:t>
            </w:r>
          </w:p>
        </w:tc>
        <w:tc>
          <w:tcPr>
            <w:tcW w:w="1276" w:type="dxa"/>
          </w:tcPr>
          <w:p w14:paraId="06555DC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13FBA1A4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417</w:t>
            </w:r>
          </w:p>
          <w:p w14:paraId="3774DE34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1</w:t>
            </w:r>
          </w:p>
        </w:tc>
        <w:tc>
          <w:tcPr>
            <w:tcW w:w="1134" w:type="dxa"/>
          </w:tcPr>
          <w:p w14:paraId="197D51A0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4B526627" w14:textId="77777777" w:rsidTr="005F7BF4">
        <w:trPr>
          <w:trHeight w:val="249"/>
        </w:trPr>
        <w:tc>
          <w:tcPr>
            <w:tcW w:w="1413" w:type="dxa"/>
          </w:tcPr>
          <w:p w14:paraId="633356A3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Sox9</w:t>
            </w:r>
          </w:p>
          <w:p w14:paraId="438F9BFB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SRY-Box 9)</w:t>
            </w:r>
          </w:p>
        </w:tc>
        <w:tc>
          <w:tcPr>
            <w:tcW w:w="1843" w:type="dxa"/>
          </w:tcPr>
          <w:p w14:paraId="775FD42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TACGACTGGACGCTGGTGC</w:t>
            </w:r>
          </w:p>
        </w:tc>
        <w:tc>
          <w:tcPr>
            <w:tcW w:w="1842" w:type="dxa"/>
          </w:tcPr>
          <w:p w14:paraId="325BED69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CGATGTCCACGTCGCGGAAG</w:t>
            </w:r>
          </w:p>
        </w:tc>
        <w:tc>
          <w:tcPr>
            <w:tcW w:w="1276" w:type="dxa"/>
          </w:tcPr>
          <w:p w14:paraId="0BAFA300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</w:tcPr>
          <w:p w14:paraId="6C0CDFE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78</w:t>
            </w:r>
          </w:p>
        </w:tc>
        <w:tc>
          <w:tcPr>
            <w:tcW w:w="1134" w:type="dxa"/>
          </w:tcPr>
          <w:p w14:paraId="44F6CE3A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  <w:tr w:rsidR="005F7BF4" w:rsidRPr="005F7BF4" w14:paraId="600904AD" w14:textId="77777777" w:rsidTr="005F7BF4">
        <w:trPr>
          <w:trHeight w:val="12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D344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VIM</w:t>
            </w:r>
          </w:p>
          <w:p w14:paraId="4D269D29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(Viment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1658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  <w:t>GACACTATTGGCCGCCTGCAGGATGA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0FBF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en-GB"/>
              </w:rPr>
              <w:t>CTGCAGAAAGGCACTTGAAAG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1429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59D0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4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5036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35</w:t>
            </w:r>
          </w:p>
        </w:tc>
      </w:tr>
    </w:tbl>
    <w:p w14:paraId="505AFA41" w14:textId="77777777" w:rsidR="005F7BF4" w:rsidRPr="005F7BF4" w:rsidRDefault="005F7BF4" w:rsidP="005F7BF4">
      <w:pPr>
        <w:spacing w:before="0" w:after="0" w:line="36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2568BF16" w14:textId="77777777" w:rsidR="005F7BF4" w:rsidRPr="00150B36" w:rsidRDefault="005F7BF4" w:rsidP="005F7BF4">
      <w:pPr>
        <w:pStyle w:val="Heading1"/>
        <w:rPr>
          <w:rFonts w:ascii="Arial" w:hAnsi="Arial" w:cs="Arial"/>
          <w:lang w:val="en-GB"/>
        </w:rPr>
      </w:pPr>
      <w:r w:rsidRPr="00150B36">
        <w:rPr>
          <w:rFonts w:ascii="Arial" w:hAnsi="Arial" w:cs="Arial"/>
          <w:lang w:val="en-GB"/>
        </w:rPr>
        <w:lastRenderedPageBreak/>
        <w:t>Supplementary Table 3. Antibodies and dyes used for protein detection and nuclear staining.</w:t>
      </w:r>
    </w:p>
    <w:tbl>
      <w:tblPr>
        <w:tblpPr w:leftFromText="180" w:rightFromText="180" w:vertAnchor="text" w:horzAnchor="margin" w:tblpX="137" w:tblpY="45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1417"/>
        <w:gridCol w:w="1843"/>
        <w:gridCol w:w="3118"/>
      </w:tblGrid>
      <w:tr w:rsidR="005F7BF4" w:rsidRPr="005F7BF4" w14:paraId="335589FD" w14:textId="77777777" w:rsidTr="00731125">
        <w:trPr>
          <w:trHeight w:val="55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77773" w14:textId="77777777" w:rsidR="005F7BF4" w:rsidRPr="005F7BF4" w:rsidRDefault="005F7BF4" w:rsidP="005F7BF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E430F" w14:textId="77777777" w:rsidR="005F7BF4" w:rsidRPr="005F7BF4" w:rsidRDefault="005F7BF4" w:rsidP="005F7BF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ost / Cla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467A" w14:textId="77777777" w:rsidR="005F7BF4" w:rsidRPr="005F7BF4" w:rsidRDefault="005F7BF4" w:rsidP="005F7BF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Dilu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A0B8" w14:textId="77777777" w:rsidR="005F7BF4" w:rsidRPr="005F7BF4" w:rsidRDefault="005F7BF4" w:rsidP="005F7BF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Company and cat. number</w:t>
            </w:r>
          </w:p>
        </w:tc>
      </w:tr>
      <w:tr w:rsidR="005F7BF4" w:rsidRPr="005F7BF4" w14:paraId="2C875137" w14:textId="77777777" w:rsidTr="00731125">
        <w:trPr>
          <w:trHeight w:val="284"/>
        </w:trPr>
        <w:tc>
          <w:tcPr>
            <w:tcW w:w="7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B6BE6" w14:textId="77777777" w:rsidR="005F7BF4" w:rsidRPr="005F7BF4" w:rsidRDefault="005F7BF4" w:rsidP="005F7BF4">
            <w:pPr>
              <w:spacing w:after="8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Primary</w:t>
            </w:r>
          </w:p>
        </w:tc>
      </w:tr>
      <w:tr w:rsidR="005F7BF4" w:rsidRPr="005F7BF4" w14:paraId="4D4B3EE6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36BCB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Aggrec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B2928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Rabbit, poly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6B847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83FFA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Santa Cruz, sc-25674</w:t>
            </w:r>
          </w:p>
        </w:tc>
      </w:tr>
      <w:tr w:rsidR="005F7BF4" w:rsidRPr="005F7BF4" w14:paraId="3DA824FF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B8D8BE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Collage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5FCD0A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Rabbit, poly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49AE34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CFC3A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 xml:space="preserve">Novus Biologicals, </w:t>
            </w:r>
          </w:p>
          <w:p w14:paraId="1E54FE2F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NB600-408</w:t>
            </w:r>
          </w:p>
        </w:tc>
      </w:tr>
      <w:tr w:rsidR="00963A68" w:rsidRPr="00963A68" w14:paraId="0B9C95AF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A00EE5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Collage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8533C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Rabbit, p</w:t>
            </w:r>
            <w:r w:rsidRPr="00963A68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oly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5F6338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150</w:t>
            </w:r>
            <w:r w:rsidR="00BA416E"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 xml:space="preserve"> (IF/IHC)</w:t>
            </w:r>
          </w:p>
          <w:p w14:paraId="3E4E224D" w14:textId="184215D8" w:rsidR="00BA416E" w:rsidRPr="00963A68" w:rsidRDefault="00BA416E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500 (WB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86C767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bcam, ab34712</w:t>
            </w:r>
          </w:p>
        </w:tc>
      </w:tr>
      <w:tr w:rsidR="00963A68" w:rsidRPr="00963A68" w14:paraId="00A4A57C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71732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Elas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18A9E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Mouse, mono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FA4BD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 xml:space="preserve">1:100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FE297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AbCam, AB21599</w:t>
            </w:r>
          </w:p>
        </w:tc>
      </w:tr>
      <w:tr w:rsidR="00963A68" w:rsidRPr="00963A68" w14:paraId="5E19017A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D2571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Nes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423E03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Rabbit, poly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51D5DA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5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5E117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Millipore, ABD69</w:t>
            </w:r>
          </w:p>
        </w:tc>
      </w:tr>
      <w:tr w:rsidR="00963A68" w:rsidRPr="00963A68" w14:paraId="30492C1A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A8229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Sox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01465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B34B1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155E6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</w:p>
        </w:tc>
      </w:tr>
      <w:tr w:rsidR="00963A68" w:rsidRPr="00963A68" w14:paraId="6205F391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DA93B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Vimen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C1F05C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Mouse, mono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2ECE8B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500</w:t>
            </w:r>
          </w:p>
          <w:p w14:paraId="49B68229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C4CA9" w14:textId="77777777" w:rsidR="005F7BF4" w:rsidRPr="00963A68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Dako, M0725</w:t>
            </w:r>
          </w:p>
        </w:tc>
      </w:tr>
      <w:tr w:rsidR="00963A68" w:rsidRPr="00963A68" w14:paraId="2CD115A6" w14:textId="77777777" w:rsidTr="00731125">
        <w:trPr>
          <w:trHeight w:val="28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535D9" w14:textId="5D8E129E" w:rsidR="00CB47B6" w:rsidRPr="00963A68" w:rsidRDefault="00CB47B6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Alkaline Phosphat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F74BC" w14:textId="56F8A262" w:rsidR="00CB47B6" w:rsidRPr="00963A68" w:rsidRDefault="002516F7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Mouse, monoclo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4542" w14:textId="08A3639F" w:rsidR="00CB47B6" w:rsidRPr="00963A68" w:rsidRDefault="002516F7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2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3E3A6" w14:textId="3895F861" w:rsidR="00CB47B6" w:rsidRPr="00963A68" w:rsidRDefault="002516F7" w:rsidP="005F7BF4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Hybridoma bank DSHB</w:t>
            </w:r>
          </w:p>
        </w:tc>
      </w:tr>
    </w:tbl>
    <w:tbl>
      <w:tblPr>
        <w:tblW w:w="793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59"/>
        <w:gridCol w:w="1418"/>
        <w:gridCol w:w="1843"/>
        <w:gridCol w:w="3118"/>
      </w:tblGrid>
      <w:tr w:rsidR="00963A68" w:rsidRPr="00963A68" w14:paraId="431C8D35" w14:textId="77777777" w:rsidTr="00BA416E">
        <w:trPr>
          <w:trHeight w:val="286"/>
        </w:trPr>
        <w:tc>
          <w:tcPr>
            <w:tcW w:w="7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DEB67" w14:textId="77777777" w:rsidR="005F7BF4" w:rsidRPr="00963A68" w:rsidRDefault="005F7BF4" w:rsidP="005F7BF4">
            <w:pPr>
              <w:spacing w:before="80" w:after="8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Secondary</w:t>
            </w:r>
          </w:p>
        </w:tc>
      </w:tr>
      <w:tr w:rsidR="005F7BF4" w:rsidRPr="005F7BF4" w14:paraId="111BE463" w14:textId="77777777" w:rsidTr="00BA416E">
        <w:trPr>
          <w:trHeight w:val="286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20C56" w14:textId="77777777" w:rsidR="005F7BF4" w:rsidRPr="005F7BF4" w:rsidRDefault="005F7BF4" w:rsidP="005F7BF4">
            <w:pPr>
              <w:spacing w:before="0" w:after="160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Anti-rabbit Alexa Fluor</w:t>
            </w: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vertAlign w:val="superscript"/>
                <w:lang w:val="en-GB" w:eastAsia="it-IT"/>
              </w:rPr>
              <w:t xml:space="preserve">® </w:t>
            </w: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5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0102B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Donk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8FBB1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4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C865F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Molecular probe, Invitrogen A21203</w:t>
            </w:r>
          </w:p>
        </w:tc>
      </w:tr>
      <w:tr w:rsidR="005F7BF4" w:rsidRPr="005F7BF4" w14:paraId="5824D1E1" w14:textId="77777777" w:rsidTr="00BA416E">
        <w:trPr>
          <w:trHeight w:val="286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55B31" w14:textId="77777777" w:rsidR="005F7BF4" w:rsidRPr="005F7BF4" w:rsidRDefault="005F7BF4" w:rsidP="005F7BF4">
            <w:pPr>
              <w:spacing w:before="0" w:after="160"/>
              <w:jc w:val="both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Anti-mouse Alexa Fluor</w:t>
            </w: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vertAlign w:val="superscript"/>
                <w:lang w:val="en-GB" w:eastAsia="it-IT"/>
              </w:rPr>
              <w:t>®</w:t>
            </w: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 xml:space="preserve"> 4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84D9B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Donk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5EEE0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4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9F0B9" w14:textId="77777777" w:rsidR="005F7BF4" w:rsidRPr="005F7BF4" w:rsidRDefault="005F7BF4" w:rsidP="005F7BF4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Molecular probe, Invitrogen A21202</w:t>
            </w:r>
          </w:p>
        </w:tc>
      </w:tr>
      <w:tr w:rsidR="00BA416E" w:rsidRPr="005F7BF4" w14:paraId="13E11698" w14:textId="77777777" w:rsidTr="00BA416E">
        <w:trPr>
          <w:trHeight w:val="286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49B6D" w14:textId="77777777" w:rsidR="00BA416E" w:rsidRPr="005F7BF4" w:rsidRDefault="00BA416E" w:rsidP="00BA416E">
            <w:pPr>
              <w:spacing w:before="0" w:after="160"/>
              <w:jc w:val="both"/>
              <w:rPr>
                <w:rFonts w:ascii="Arial" w:eastAsia="MS Mincho" w:hAnsi="Arial" w:cs="Arial"/>
                <w:b/>
                <w:bCs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Anti-mouse / Biotiny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B73A6" w14:textId="77777777" w:rsidR="00BA416E" w:rsidRPr="005F7BF4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oa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072FC" w14:textId="4EEA29B4" w:rsidR="00BA416E" w:rsidRPr="005F7BF4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1:400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268A5" w14:textId="77777777" w:rsidR="00BA416E" w:rsidRPr="00BA416E" w:rsidRDefault="00BA416E" w:rsidP="00BA416E">
            <w:pPr>
              <w:pStyle w:val="Default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BA416E">
              <w:rPr>
                <w:rFonts w:ascii="Arial" w:hAnsi="Arial" w:cs="Arial"/>
                <w:sz w:val="22"/>
                <w:szCs w:val="22"/>
              </w:rPr>
              <w:t>Dako</w:t>
            </w:r>
            <w:proofErr w:type="spellEnd"/>
            <w:r w:rsidRPr="00BA416E">
              <w:rPr>
                <w:rFonts w:ascii="Arial" w:hAnsi="Arial" w:cs="Arial"/>
                <w:sz w:val="22"/>
                <w:szCs w:val="22"/>
              </w:rPr>
              <w:t xml:space="preserve">, E0433 </w:t>
            </w:r>
          </w:p>
          <w:p w14:paraId="08B7F28F" w14:textId="12BAC26A" w:rsidR="00BA416E" w:rsidRPr="00BA416E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</w:p>
        </w:tc>
      </w:tr>
      <w:tr w:rsidR="00BA416E" w:rsidRPr="005F7BF4" w14:paraId="1DB565EC" w14:textId="77777777" w:rsidTr="00BA416E">
        <w:trPr>
          <w:trHeight w:val="286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C7300" w14:textId="77777777" w:rsidR="00BA416E" w:rsidRPr="00963A68" w:rsidRDefault="00BA416E" w:rsidP="00BA416E">
            <w:pPr>
              <w:spacing w:before="0" w:after="160"/>
              <w:jc w:val="both"/>
              <w:rPr>
                <w:rFonts w:ascii="Arial" w:eastAsia="MS Mincho" w:hAnsi="Arial" w:cs="Arial"/>
                <w:b/>
                <w:bCs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Anti-rabbit / Biotiny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4A02A" w14:textId="77777777" w:rsidR="00BA416E" w:rsidRPr="00963A68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oa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14AF0" w14:textId="4D0A579C" w:rsidR="00BA416E" w:rsidRPr="00963A68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963A6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1:400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68474" w14:textId="77777777" w:rsidR="00BA416E" w:rsidRPr="00963A68" w:rsidRDefault="00BA416E" w:rsidP="00BA416E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</w:rPr>
            </w:pPr>
            <w:proofErr w:type="spellStart"/>
            <w:r w:rsidRPr="00963A68">
              <w:rPr>
                <w:rFonts w:ascii="Arial" w:hAnsi="Arial" w:cs="Arial"/>
                <w:color w:val="auto"/>
                <w:sz w:val="22"/>
                <w:szCs w:val="22"/>
              </w:rPr>
              <w:t>Dako</w:t>
            </w:r>
            <w:proofErr w:type="spellEnd"/>
            <w:r w:rsidRPr="00963A68">
              <w:rPr>
                <w:rFonts w:ascii="Arial" w:hAnsi="Arial" w:cs="Arial"/>
                <w:color w:val="auto"/>
                <w:sz w:val="22"/>
                <w:szCs w:val="22"/>
              </w:rPr>
              <w:t xml:space="preserve">, E0432 </w:t>
            </w:r>
          </w:p>
          <w:p w14:paraId="1E64D7BE" w14:textId="21C128B6" w:rsidR="00BA416E" w:rsidRPr="00963A68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</w:p>
        </w:tc>
      </w:tr>
      <w:tr w:rsidR="00BA416E" w:rsidRPr="005F7BF4" w14:paraId="45281A7A" w14:textId="77777777" w:rsidTr="00BA416E">
        <w:trPr>
          <w:trHeight w:val="286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8ADA9" w14:textId="621E336E" w:rsidR="00BA416E" w:rsidRPr="00963A68" w:rsidRDefault="00BA416E" w:rsidP="00BA416E">
            <w:pPr>
              <w:spacing w:before="0" w:after="16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963A68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Anti-rabbit / HRP conjug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B11EC" w14:textId="10528C97" w:rsidR="00BA416E" w:rsidRPr="00963A68" w:rsidRDefault="00BA416E" w:rsidP="00BA416E">
            <w:pPr>
              <w:spacing w:before="0" w:after="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63A6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Goa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B694A" w14:textId="5E676978" w:rsidR="00BA416E" w:rsidRPr="00963A68" w:rsidRDefault="00BA416E" w:rsidP="00BA416E">
            <w:pPr>
              <w:spacing w:before="0" w:after="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63A6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1:4000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BDFDD" w14:textId="77777777" w:rsidR="00BA416E" w:rsidRPr="00963A68" w:rsidRDefault="00BA416E" w:rsidP="00BA416E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</w:rPr>
            </w:pPr>
            <w:proofErr w:type="spellStart"/>
            <w:r w:rsidRPr="00963A68">
              <w:rPr>
                <w:rFonts w:ascii="Arial" w:hAnsi="Arial" w:cs="Arial"/>
                <w:color w:val="auto"/>
                <w:sz w:val="22"/>
                <w:szCs w:val="22"/>
              </w:rPr>
              <w:t>Dako</w:t>
            </w:r>
            <w:proofErr w:type="spellEnd"/>
            <w:r w:rsidRPr="00963A68">
              <w:rPr>
                <w:rFonts w:ascii="Arial" w:hAnsi="Arial" w:cs="Arial"/>
                <w:color w:val="auto"/>
                <w:sz w:val="22"/>
                <w:szCs w:val="22"/>
              </w:rPr>
              <w:t xml:space="preserve">, P0448 </w:t>
            </w:r>
          </w:p>
          <w:p w14:paraId="347344ED" w14:textId="0A439D8B" w:rsidR="00BA416E" w:rsidRPr="00963A68" w:rsidRDefault="00BA416E" w:rsidP="00BA416E">
            <w:pPr>
              <w:spacing w:before="0" w:after="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BA416E" w:rsidRPr="005F7BF4" w14:paraId="3B1F1FFC" w14:textId="77777777" w:rsidTr="00BA416E">
        <w:trPr>
          <w:trHeight w:val="286"/>
        </w:trPr>
        <w:tc>
          <w:tcPr>
            <w:tcW w:w="7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D6AA" w14:textId="77777777" w:rsidR="00BA416E" w:rsidRPr="005F7BF4" w:rsidRDefault="00BA416E" w:rsidP="00BA416E">
            <w:pPr>
              <w:spacing w:before="0" w:after="160" w:line="360" w:lineRule="auto"/>
              <w:jc w:val="both"/>
              <w:rPr>
                <w:rFonts w:ascii="Arial" w:eastAsia="MS Mincho" w:hAnsi="Arial" w:cs="Arial"/>
                <w:b/>
                <w:bCs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bCs/>
                <w:noProof/>
                <w:sz w:val="20"/>
                <w:szCs w:val="20"/>
                <w:lang w:val="en-GB" w:eastAsia="it-IT"/>
              </w:rPr>
              <w:t>Dye</w:t>
            </w:r>
          </w:p>
        </w:tc>
      </w:tr>
      <w:tr w:rsidR="00BA416E" w:rsidRPr="005F7BF4" w14:paraId="05BBC9B1" w14:textId="77777777" w:rsidTr="00BA416E">
        <w:trPr>
          <w:trHeight w:val="286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D36D" w14:textId="77777777" w:rsidR="00BA416E" w:rsidRPr="005F7BF4" w:rsidRDefault="00BA416E" w:rsidP="00BA416E">
            <w:pPr>
              <w:spacing w:before="0" w:after="160"/>
              <w:jc w:val="both"/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b/>
                <w:noProof/>
                <w:sz w:val="20"/>
                <w:szCs w:val="20"/>
                <w:lang w:val="en-GB" w:eastAsia="it-IT"/>
              </w:rPr>
              <w:t>Hoechst 33258</w:t>
            </w:r>
          </w:p>
        </w:tc>
        <w:tc>
          <w:tcPr>
            <w:tcW w:w="1418" w:type="dxa"/>
          </w:tcPr>
          <w:p w14:paraId="042DBE04" w14:textId="77777777" w:rsidR="00BA416E" w:rsidRPr="005F7BF4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F4284" w14:textId="77777777" w:rsidR="00BA416E" w:rsidRPr="005F7BF4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1:8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7C275" w14:textId="77777777" w:rsidR="00BA416E" w:rsidRPr="005F7BF4" w:rsidRDefault="00BA416E" w:rsidP="00BA416E">
            <w:pPr>
              <w:spacing w:before="0" w:after="0" w:line="360" w:lineRule="auto"/>
              <w:jc w:val="both"/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</w:pPr>
            <w:r w:rsidRPr="005F7BF4">
              <w:rPr>
                <w:rFonts w:ascii="Arial" w:eastAsia="MS Mincho" w:hAnsi="Arial" w:cs="Arial"/>
                <w:noProof/>
                <w:sz w:val="20"/>
                <w:szCs w:val="20"/>
                <w:lang w:val="en-GB" w:eastAsia="it-IT"/>
              </w:rPr>
              <w:t>Invitrogen, H1398</w:t>
            </w:r>
          </w:p>
        </w:tc>
      </w:tr>
    </w:tbl>
    <w:p w14:paraId="10352DD9" w14:textId="77777777" w:rsidR="005F7BF4" w:rsidRPr="005F7BF4" w:rsidRDefault="005F7BF4" w:rsidP="005F7BF4">
      <w:pPr>
        <w:spacing w:before="0" w:after="0" w:line="36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632C8731" w14:textId="77777777" w:rsidR="005F7BF4" w:rsidRPr="005F7BF4" w:rsidRDefault="005F7BF4" w:rsidP="005F7BF4">
      <w:pPr>
        <w:spacing w:before="0" w:after="0" w:line="36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3E4B46D5" w14:textId="04E3FDA7" w:rsidR="005F7BF4" w:rsidRDefault="005F7BF4" w:rsidP="005F7BF4">
      <w:pPr>
        <w:spacing w:before="0" w:after="0" w:line="36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3986AC6F" w14:textId="77777777" w:rsidR="00150B36" w:rsidRPr="005F7BF4" w:rsidRDefault="00150B36" w:rsidP="005F7BF4">
      <w:pPr>
        <w:spacing w:before="0" w:after="0" w:line="36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52707EC5" w14:textId="0E196A38" w:rsidR="005F7BF4" w:rsidRPr="00150B36" w:rsidRDefault="005F7BF4" w:rsidP="00150B36">
      <w:pPr>
        <w:pStyle w:val="Heading1"/>
        <w:rPr>
          <w:rFonts w:ascii="Arial" w:hAnsi="Arial" w:cs="Arial"/>
          <w:lang w:val="en-GB"/>
        </w:rPr>
      </w:pPr>
      <w:r w:rsidRPr="00150B36">
        <w:rPr>
          <w:rFonts w:ascii="Arial" w:hAnsi="Arial" w:cs="Arial"/>
          <w:lang w:val="en-GB"/>
        </w:rPr>
        <w:t xml:space="preserve">Supplementary Table 4. Diameter of normal spheroids cultured in either standard proliferation (undifferentiated) or chondrogenic (differentiated) media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40"/>
        <w:gridCol w:w="2004"/>
        <w:gridCol w:w="1833"/>
        <w:gridCol w:w="1853"/>
        <w:gridCol w:w="1791"/>
      </w:tblGrid>
      <w:tr w:rsidR="005F7BF4" w:rsidRPr="005F7BF4" w14:paraId="76AB4944" w14:textId="77777777" w:rsidTr="00731125">
        <w:trPr>
          <w:trHeight w:val="32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BC2661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37" w:type="dxa"/>
            <w:gridSpan w:val="2"/>
            <w:tcBorders>
              <w:left w:val="single" w:sz="4" w:space="0" w:color="auto"/>
            </w:tcBorders>
          </w:tcPr>
          <w:p w14:paraId="0D1936C6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 weeks</w:t>
            </w:r>
          </w:p>
        </w:tc>
        <w:tc>
          <w:tcPr>
            <w:tcW w:w="3644" w:type="dxa"/>
            <w:gridSpan w:val="2"/>
          </w:tcPr>
          <w:p w14:paraId="1B57141C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 weeks</w:t>
            </w:r>
          </w:p>
        </w:tc>
      </w:tr>
      <w:tr w:rsidR="005F7BF4" w:rsidRPr="005F7BF4" w14:paraId="70CEB6E8" w14:textId="77777777" w:rsidTr="00731125">
        <w:trPr>
          <w:trHeight w:val="32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26A067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left w:val="single" w:sz="4" w:space="0" w:color="auto"/>
            </w:tcBorders>
            <w:hideMark/>
          </w:tcPr>
          <w:p w14:paraId="78E45C11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differentiated (mm)</w:t>
            </w:r>
          </w:p>
        </w:tc>
        <w:tc>
          <w:tcPr>
            <w:tcW w:w="1833" w:type="dxa"/>
            <w:hideMark/>
          </w:tcPr>
          <w:p w14:paraId="6BACF168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fferentiated</w:t>
            </w:r>
          </w:p>
          <w:p w14:paraId="64B61F16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1853" w:type="dxa"/>
            <w:hideMark/>
          </w:tcPr>
          <w:p w14:paraId="39D37605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differentiated</w:t>
            </w:r>
          </w:p>
          <w:p w14:paraId="00636E4B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1791" w:type="dxa"/>
            <w:hideMark/>
          </w:tcPr>
          <w:p w14:paraId="018AE9DF" w14:textId="77777777" w:rsidR="005F7BF4" w:rsidRPr="005F7BF4" w:rsidRDefault="005F7BF4" w:rsidP="005F7BF4">
            <w:pPr>
              <w:spacing w:before="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fferentiated</w:t>
            </w:r>
          </w:p>
          <w:p w14:paraId="493AD373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mm)</w:t>
            </w:r>
          </w:p>
        </w:tc>
      </w:tr>
      <w:tr w:rsidR="005F7BF4" w:rsidRPr="005F7BF4" w14:paraId="30294C9B" w14:textId="77777777" w:rsidTr="00731125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4BD66C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left w:val="single" w:sz="4" w:space="0" w:color="auto"/>
            </w:tcBorders>
            <w:hideMark/>
          </w:tcPr>
          <w:p w14:paraId="096DB5B2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3" w:type="dxa"/>
            <w:hideMark/>
          </w:tcPr>
          <w:p w14:paraId="50E0139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853" w:type="dxa"/>
            <w:hideMark/>
          </w:tcPr>
          <w:p w14:paraId="3F5BEB29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1</w:t>
            </w:r>
          </w:p>
        </w:tc>
        <w:tc>
          <w:tcPr>
            <w:tcW w:w="1791" w:type="dxa"/>
            <w:hideMark/>
          </w:tcPr>
          <w:p w14:paraId="445947E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7</w:t>
            </w:r>
          </w:p>
        </w:tc>
      </w:tr>
      <w:tr w:rsidR="005F7BF4" w:rsidRPr="005F7BF4" w14:paraId="30605135" w14:textId="77777777" w:rsidTr="00731125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6C934D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left w:val="single" w:sz="4" w:space="0" w:color="auto"/>
            </w:tcBorders>
            <w:hideMark/>
          </w:tcPr>
          <w:p w14:paraId="4F5BC54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833" w:type="dxa"/>
            <w:hideMark/>
          </w:tcPr>
          <w:p w14:paraId="0EABA8CF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1853" w:type="dxa"/>
            <w:hideMark/>
          </w:tcPr>
          <w:p w14:paraId="6A77BE46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791" w:type="dxa"/>
            <w:hideMark/>
          </w:tcPr>
          <w:p w14:paraId="0ECB82A9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7</w:t>
            </w:r>
          </w:p>
        </w:tc>
      </w:tr>
      <w:tr w:rsidR="005F7BF4" w:rsidRPr="005F7BF4" w14:paraId="54C17FF9" w14:textId="77777777" w:rsidTr="00731125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18207D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left w:val="single" w:sz="4" w:space="0" w:color="auto"/>
            </w:tcBorders>
            <w:hideMark/>
          </w:tcPr>
          <w:p w14:paraId="0AA34B22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3" w:type="dxa"/>
            <w:hideMark/>
          </w:tcPr>
          <w:p w14:paraId="3586043C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853" w:type="dxa"/>
            <w:hideMark/>
          </w:tcPr>
          <w:p w14:paraId="715D4411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1791" w:type="dxa"/>
            <w:hideMark/>
          </w:tcPr>
          <w:p w14:paraId="22092AF3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6</w:t>
            </w:r>
          </w:p>
        </w:tc>
      </w:tr>
      <w:tr w:rsidR="005F7BF4" w:rsidRPr="005F7BF4" w14:paraId="58A1F482" w14:textId="77777777" w:rsidTr="00731125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7492D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left w:val="single" w:sz="4" w:space="0" w:color="auto"/>
            </w:tcBorders>
            <w:noWrap/>
            <w:hideMark/>
          </w:tcPr>
          <w:p w14:paraId="159F1566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-</w:t>
            </w:r>
          </w:p>
        </w:tc>
        <w:tc>
          <w:tcPr>
            <w:tcW w:w="1833" w:type="dxa"/>
            <w:noWrap/>
            <w:hideMark/>
          </w:tcPr>
          <w:p w14:paraId="13049990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1853" w:type="dxa"/>
            <w:hideMark/>
          </w:tcPr>
          <w:p w14:paraId="3283E2EF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7</w:t>
            </w:r>
          </w:p>
        </w:tc>
        <w:tc>
          <w:tcPr>
            <w:tcW w:w="1791" w:type="dxa"/>
            <w:hideMark/>
          </w:tcPr>
          <w:p w14:paraId="08A5B87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1</w:t>
            </w:r>
          </w:p>
        </w:tc>
      </w:tr>
      <w:tr w:rsidR="005F7BF4" w:rsidRPr="005F7BF4" w14:paraId="7B3EAAE2" w14:textId="77777777" w:rsidTr="00731125">
        <w:trPr>
          <w:trHeight w:val="288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582E0C2C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mm)</w:t>
            </w:r>
          </w:p>
        </w:tc>
        <w:tc>
          <w:tcPr>
            <w:tcW w:w="2004" w:type="dxa"/>
            <w:hideMark/>
          </w:tcPr>
          <w:p w14:paraId="7995D1D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833" w:type="dxa"/>
            <w:hideMark/>
          </w:tcPr>
          <w:p w14:paraId="03A12258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47</w:t>
            </w:r>
          </w:p>
        </w:tc>
        <w:tc>
          <w:tcPr>
            <w:tcW w:w="1853" w:type="dxa"/>
            <w:hideMark/>
          </w:tcPr>
          <w:p w14:paraId="57AF44A3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1791" w:type="dxa"/>
            <w:hideMark/>
          </w:tcPr>
          <w:p w14:paraId="79E903AB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4</w:t>
            </w:r>
          </w:p>
        </w:tc>
      </w:tr>
      <w:tr w:rsidR="005F7BF4" w:rsidRPr="005F7BF4" w14:paraId="0B97E024" w14:textId="77777777" w:rsidTr="00731125">
        <w:trPr>
          <w:trHeight w:val="288"/>
        </w:trPr>
        <w:tc>
          <w:tcPr>
            <w:tcW w:w="1540" w:type="dxa"/>
            <w:noWrap/>
            <w:hideMark/>
          </w:tcPr>
          <w:p w14:paraId="2E2E925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. Dev</w:t>
            </w:r>
          </w:p>
        </w:tc>
        <w:tc>
          <w:tcPr>
            <w:tcW w:w="2004" w:type="dxa"/>
            <w:hideMark/>
          </w:tcPr>
          <w:p w14:paraId="4BB1FA23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833" w:type="dxa"/>
            <w:hideMark/>
          </w:tcPr>
          <w:p w14:paraId="05D5F054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853" w:type="dxa"/>
            <w:hideMark/>
          </w:tcPr>
          <w:p w14:paraId="7B71714C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791" w:type="dxa"/>
            <w:hideMark/>
          </w:tcPr>
          <w:p w14:paraId="4A1465F2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1</w:t>
            </w:r>
          </w:p>
        </w:tc>
      </w:tr>
      <w:tr w:rsidR="005F7BF4" w:rsidRPr="005F7BF4" w14:paraId="66B62D13" w14:textId="77777777" w:rsidTr="00731125">
        <w:trPr>
          <w:trHeight w:val="276"/>
        </w:trPr>
        <w:tc>
          <w:tcPr>
            <w:tcW w:w="1540" w:type="dxa"/>
            <w:noWrap/>
            <w:hideMark/>
          </w:tcPr>
          <w:p w14:paraId="5C7E75C8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± SEM</w:t>
            </w:r>
          </w:p>
        </w:tc>
        <w:tc>
          <w:tcPr>
            <w:tcW w:w="2004" w:type="dxa"/>
            <w:hideMark/>
          </w:tcPr>
          <w:p w14:paraId="7A79560A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833" w:type="dxa"/>
            <w:hideMark/>
          </w:tcPr>
          <w:p w14:paraId="1BE6BC6A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853" w:type="dxa"/>
            <w:hideMark/>
          </w:tcPr>
          <w:p w14:paraId="7DD6EEDE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791" w:type="dxa"/>
            <w:hideMark/>
          </w:tcPr>
          <w:p w14:paraId="3996BBFA" w14:textId="77777777" w:rsidR="005F7BF4" w:rsidRPr="005F7BF4" w:rsidRDefault="005F7BF4" w:rsidP="005F7BF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7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</w:tr>
    </w:tbl>
    <w:p w14:paraId="75EC2823" w14:textId="77777777" w:rsidR="005F7BF4" w:rsidRPr="005F7BF4" w:rsidRDefault="005F7BF4" w:rsidP="005F7BF4">
      <w:pPr>
        <w:spacing w:before="0" w:after="0" w:line="360" w:lineRule="auto"/>
        <w:jc w:val="both"/>
        <w:rPr>
          <w:rFonts w:eastAsia="Times New Roman" w:cs="Times New Roman"/>
          <w:szCs w:val="24"/>
          <w:lang w:val="en-GB"/>
        </w:rPr>
      </w:pPr>
    </w:p>
    <w:p w14:paraId="7FCCB8AD" w14:textId="77777777" w:rsidR="005F7BF4" w:rsidRPr="005F7BF4" w:rsidRDefault="005F7BF4" w:rsidP="005F7BF4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186C3110" w14:textId="6052EB2B" w:rsidR="00A81731" w:rsidRPr="00963A68" w:rsidRDefault="00963A68" w:rsidP="00A81731">
      <w:pPr>
        <w:pStyle w:val="Heading1"/>
        <w:numPr>
          <w:ilvl w:val="0"/>
          <w:numId w:val="14"/>
        </w:numPr>
        <w:rPr>
          <w:rFonts w:ascii="Arial" w:hAnsi="Arial" w:cs="Arial"/>
          <w:lang w:val="en-GB"/>
        </w:rPr>
      </w:pPr>
      <w:r w:rsidRPr="00963A68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F7BD0E" wp14:editId="5CF6E176">
                <wp:simplePos x="0" y="0"/>
                <wp:positionH relativeFrom="column">
                  <wp:posOffset>-13970</wp:posOffset>
                </wp:positionH>
                <wp:positionV relativeFrom="paragraph">
                  <wp:posOffset>870585</wp:posOffset>
                </wp:positionV>
                <wp:extent cx="810895" cy="205740"/>
                <wp:effectExtent l="0" t="0" r="27305" b="2286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0895" cy="2057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E8FEAB" id="Straight Connector 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1pt,68.55pt" to="62.75pt,8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" strokecolor="black [3213]"/>
            </w:pict>
          </mc:Fallback>
        </mc:AlternateContent>
      </w:r>
      <w:r w:rsidR="00994A3D" w:rsidRPr="00963A68">
        <w:t xml:space="preserve"> </w:t>
      </w:r>
      <w:r w:rsidR="00A81731" w:rsidRPr="00963A68">
        <w:rPr>
          <w:rFonts w:ascii="Arial" w:hAnsi="Arial" w:cs="Arial"/>
          <w:lang w:val="en-GB"/>
        </w:rPr>
        <w:t xml:space="preserve">Supplementary Table 5. Number of cartilage nodules identified </w:t>
      </w:r>
      <w:proofErr w:type="gramStart"/>
      <w:r w:rsidR="00A81731" w:rsidRPr="00963A68">
        <w:rPr>
          <w:rFonts w:ascii="Arial" w:hAnsi="Arial" w:cs="Arial"/>
          <w:lang w:val="en-GB"/>
        </w:rPr>
        <w:t>in close proximity to</w:t>
      </w:r>
      <w:proofErr w:type="gramEnd"/>
      <w:r w:rsidR="00A81731" w:rsidRPr="00963A68">
        <w:rPr>
          <w:rFonts w:ascii="Arial" w:hAnsi="Arial" w:cs="Arial"/>
          <w:lang w:val="en-GB"/>
        </w:rPr>
        <w:t xml:space="preserve"> the boundary or interrupting the boundary. 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330"/>
        <w:gridCol w:w="331"/>
        <w:gridCol w:w="331"/>
        <w:gridCol w:w="328"/>
        <w:gridCol w:w="328"/>
        <w:gridCol w:w="342"/>
        <w:gridCol w:w="328"/>
        <w:gridCol w:w="328"/>
        <w:gridCol w:w="328"/>
        <w:gridCol w:w="1151"/>
      </w:tblGrid>
      <w:tr w:rsidR="00963A68" w:rsidRPr="00963A68" w14:paraId="61AB7FBA" w14:textId="77777777" w:rsidTr="0092388E">
        <w:trPr>
          <w:trHeight w:val="324"/>
        </w:trPr>
        <w:tc>
          <w:tcPr>
            <w:tcW w:w="1276" w:type="dxa"/>
            <w:tcBorders>
              <w:left w:val="single" w:sz="4" w:space="0" w:color="auto"/>
            </w:tcBorders>
          </w:tcPr>
          <w:p w14:paraId="09A2EDEF" w14:textId="77777777" w:rsidR="00A81731" w:rsidRPr="00963A68" w:rsidRDefault="00A81731" w:rsidP="0092388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left w:val="single" w:sz="4" w:space="0" w:color="auto"/>
              <w:bottom w:val="single" w:sz="12" w:space="0" w:color="auto"/>
            </w:tcBorders>
          </w:tcPr>
          <w:p w14:paraId="4A8EA95D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119" w:type="dxa"/>
            <w:gridSpan w:val="7"/>
          </w:tcPr>
          <w:p w14:paraId="5E042FD2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63A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crotic</w:t>
            </w:r>
            <w:proofErr w:type="spellEnd"/>
          </w:p>
        </w:tc>
      </w:tr>
      <w:tr w:rsidR="00963A68" w:rsidRPr="00963A68" w14:paraId="7BA62F4C" w14:textId="77777777" w:rsidTr="0092388E">
        <w:trPr>
          <w:trHeight w:val="449"/>
        </w:trPr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0B4FE6C1" w14:textId="77777777" w:rsidR="00A81731" w:rsidRPr="00963A68" w:rsidRDefault="00A81731" w:rsidP="0092388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963A68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Cell line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35427F9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E8E353B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70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hideMark/>
          </w:tcPr>
          <w:p w14:paraId="509CCDA2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899858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4</w:t>
            </w:r>
          </w:p>
        </w:tc>
      </w:tr>
      <w:tr w:rsidR="00963A68" w:rsidRPr="00963A68" w14:paraId="3605CB05" w14:textId="77777777" w:rsidTr="0092388E">
        <w:trPr>
          <w:trHeight w:val="285"/>
        </w:trPr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317173D1" w14:textId="77777777" w:rsidR="00A81731" w:rsidRPr="00963A68" w:rsidRDefault="00A81731" w:rsidP="0092388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heroid 1</w:t>
            </w:r>
          </w:p>
        </w:tc>
        <w:tc>
          <w:tcPr>
            <w:tcW w:w="330" w:type="dxa"/>
            <w:tcBorders>
              <w:left w:val="single" w:sz="12" w:space="0" w:color="auto"/>
            </w:tcBorders>
          </w:tcPr>
          <w:p w14:paraId="6874E07B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1" w:type="dxa"/>
            <w:tcBorders>
              <w:left w:val="single" w:sz="4" w:space="0" w:color="auto"/>
            </w:tcBorders>
          </w:tcPr>
          <w:p w14:paraId="66D4BA6E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1" w:type="dxa"/>
            <w:tcBorders>
              <w:left w:val="single" w:sz="4" w:space="0" w:color="auto"/>
              <w:right w:val="single" w:sz="12" w:space="0" w:color="auto"/>
            </w:tcBorders>
          </w:tcPr>
          <w:p w14:paraId="0A00EF72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8" w:type="dxa"/>
            <w:tcBorders>
              <w:left w:val="single" w:sz="12" w:space="0" w:color="auto"/>
            </w:tcBorders>
          </w:tcPr>
          <w:p w14:paraId="60EEA7F4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8" w:type="dxa"/>
          </w:tcPr>
          <w:p w14:paraId="3EAE16AE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dxa"/>
            <w:tcBorders>
              <w:right w:val="single" w:sz="12" w:space="0" w:color="auto"/>
            </w:tcBorders>
          </w:tcPr>
          <w:p w14:paraId="37A8DF49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648AD7B2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1" w:type="dxa"/>
            <w:tcBorders>
              <w:left w:val="single" w:sz="12" w:space="0" w:color="auto"/>
              <w:right w:val="single" w:sz="12" w:space="0" w:color="auto"/>
            </w:tcBorders>
          </w:tcPr>
          <w:p w14:paraId="3D81C23F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963A68" w:rsidRPr="00963A68" w14:paraId="2006BDA5" w14:textId="77777777" w:rsidTr="0092388E">
        <w:trPr>
          <w:trHeight w:val="276"/>
        </w:trPr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174A5A62" w14:textId="77777777" w:rsidR="00A81731" w:rsidRPr="00963A68" w:rsidRDefault="00A81731" w:rsidP="0092388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heroid 2</w:t>
            </w:r>
          </w:p>
        </w:tc>
        <w:tc>
          <w:tcPr>
            <w:tcW w:w="330" w:type="dxa"/>
            <w:tcBorders>
              <w:left w:val="single" w:sz="12" w:space="0" w:color="auto"/>
            </w:tcBorders>
          </w:tcPr>
          <w:p w14:paraId="1A7A13BB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1" w:type="dxa"/>
            <w:tcBorders>
              <w:left w:val="single" w:sz="4" w:space="0" w:color="auto"/>
            </w:tcBorders>
          </w:tcPr>
          <w:p w14:paraId="5853B444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1" w:type="dxa"/>
            <w:tcBorders>
              <w:left w:val="single" w:sz="4" w:space="0" w:color="auto"/>
              <w:right w:val="single" w:sz="12" w:space="0" w:color="auto"/>
            </w:tcBorders>
          </w:tcPr>
          <w:p w14:paraId="1E376B8C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8" w:type="dxa"/>
            <w:tcBorders>
              <w:left w:val="single" w:sz="12" w:space="0" w:color="auto"/>
            </w:tcBorders>
          </w:tcPr>
          <w:p w14:paraId="4F25A157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8" w:type="dxa"/>
          </w:tcPr>
          <w:p w14:paraId="71AB6B62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dxa"/>
            <w:tcBorders>
              <w:right w:val="single" w:sz="12" w:space="0" w:color="auto"/>
            </w:tcBorders>
          </w:tcPr>
          <w:p w14:paraId="58437434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0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2ECDD46B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1" w:type="dxa"/>
            <w:tcBorders>
              <w:left w:val="single" w:sz="12" w:space="0" w:color="auto"/>
              <w:right w:val="single" w:sz="12" w:space="0" w:color="auto"/>
            </w:tcBorders>
          </w:tcPr>
          <w:p w14:paraId="295AEB6F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963A68" w:rsidRPr="00963A68" w14:paraId="10F276AC" w14:textId="77777777" w:rsidTr="0092388E">
        <w:trPr>
          <w:trHeight w:val="276"/>
        </w:trPr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3DA61EE2" w14:textId="77777777" w:rsidR="00A81731" w:rsidRPr="00963A68" w:rsidRDefault="00A81731" w:rsidP="0092388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heroid 3</w:t>
            </w:r>
          </w:p>
        </w:tc>
        <w:tc>
          <w:tcPr>
            <w:tcW w:w="330" w:type="dxa"/>
            <w:tcBorders>
              <w:left w:val="single" w:sz="12" w:space="0" w:color="auto"/>
              <w:bottom w:val="single" w:sz="12" w:space="0" w:color="auto"/>
            </w:tcBorders>
          </w:tcPr>
          <w:p w14:paraId="28FBA9EE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1" w:type="dxa"/>
            <w:tcBorders>
              <w:left w:val="single" w:sz="4" w:space="0" w:color="auto"/>
              <w:bottom w:val="single" w:sz="12" w:space="0" w:color="auto"/>
            </w:tcBorders>
          </w:tcPr>
          <w:p w14:paraId="59B2E387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ECFAA9A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8" w:type="dxa"/>
            <w:tcBorders>
              <w:left w:val="single" w:sz="12" w:space="0" w:color="auto"/>
              <w:bottom w:val="single" w:sz="12" w:space="0" w:color="auto"/>
            </w:tcBorders>
          </w:tcPr>
          <w:p w14:paraId="3FD0B9C0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8" w:type="dxa"/>
            <w:tcBorders>
              <w:bottom w:val="single" w:sz="12" w:space="0" w:color="auto"/>
            </w:tcBorders>
          </w:tcPr>
          <w:p w14:paraId="4572D27E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2" w:type="dxa"/>
            <w:tcBorders>
              <w:bottom w:val="single" w:sz="12" w:space="0" w:color="auto"/>
              <w:right w:val="single" w:sz="12" w:space="0" w:color="auto"/>
            </w:tcBorders>
          </w:tcPr>
          <w:p w14:paraId="6101FA26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23E65D7F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79D94DF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536510A4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3C576A" w14:textId="77777777" w:rsidR="00A81731" w:rsidRPr="00963A68" w:rsidRDefault="00A81731" w:rsidP="0092388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40BF4CF2" w14:textId="77777777" w:rsidR="00A81731" w:rsidRPr="00963A68" w:rsidRDefault="00A81731" w:rsidP="00A81731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  <w:r w:rsidRPr="00963A68">
        <w:rPr>
          <w:rFonts w:ascii="Calibri" w:eastAsia="Calibri" w:hAnsi="Calibri" w:cs="Times New Roman"/>
          <w:sz w:val="22"/>
          <w:lang w:val="en-GB"/>
        </w:rPr>
        <w:t>For each Spheroid, 3 individual sections were analysed. NA: not applicable, boundary not identifiable.</w:t>
      </w:r>
    </w:p>
    <w:p w14:paraId="3AE196DF" w14:textId="2AC3037D" w:rsidR="00994A3D" w:rsidRPr="00A81731" w:rsidRDefault="00994A3D" w:rsidP="005F7BF4">
      <w:pPr>
        <w:jc w:val="both"/>
        <w:rPr>
          <w:rFonts w:cs="Times New Roman"/>
          <w:b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0D3B7" w14:textId="77777777" w:rsidR="00490EC9" w:rsidRDefault="00490EC9" w:rsidP="00117666">
      <w:pPr>
        <w:spacing w:after="0"/>
      </w:pPr>
      <w:r>
        <w:separator/>
      </w:r>
    </w:p>
  </w:endnote>
  <w:endnote w:type="continuationSeparator" w:id="0">
    <w:p w14:paraId="1402BA36" w14:textId="77777777" w:rsidR="00490EC9" w:rsidRDefault="00490E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24C5B" w14:textId="77777777" w:rsidR="00490EC9" w:rsidRDefault="00490EC9" w:rsidP="00117666">
      <w:pPr>
        <w:spacing w:after="0"/>
      </w:pPr>
      <w:r>
        <w:separator/>
      </w:r>
    </w:p>
  </w:footnote>
  <w:footnote w:type="continuationSeparator" w:id="0">
    <w:p w14:paraId="6C7982F7" w14:textId="77777777" w:rsidR="00490EC9" w:rsidRDefault="00490E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B3A"/>
    <w:rsid w:val="00077D53"/>
    <w:rsid w:val="000873F1"/>
    <w:rsid w:val="000F5269"/>
    <w:rsid w:val="00105FD9"/>
    <w:rsid w:val="00117666"/>
    <w:rsid w:val="00150B36"/>
    <w:rsid w:val="001549D3"/>
    <w:rsid w:val="00160065"/>
    <w:rsid w:val="00177D84"/>
    <w:rsid w:val="002516F7"/>
    <w:rsid w:val="00267D18"/>
    <w:rsid w:val="00274347"/>
    <w:rsid w:val="002868E2"/>
    <w:rsid w:val="002869C3"/>
    <w:rsid w:val="002936E4"/>
    <w:rsid w:val="002B4A57"/>
    <w:rsid w:val="002C74CA"/>
    <w:rsid w:val="002F3F09"/>
    <w:rsid w:val="003123F4"/>
    <w:rsid w:val="003544FB"/>
    <w:rsid w:val="003D2F2D"/>
    <w:rsid w:val="003F7302"/>
    <w:rsid w:val="00401590"/>
    <w:rsid w:val="00447801"/>
    <w:rsid w:val="00452E9C"/>
    <w:rsid w:val="004735C8"/>
    <w:rsid w:val="00490EC9"/>
    <w:rsid w:val="004947A6"/>
    <w:rsid w:val="004961FF"/>
    <w:rsid w:val="004A58B9"/>
    <w:rsid w:val="00506F7E"/>
    <w:rsid w:val="00517A89"/>
    <w:rsid w:val="005250F2"/>
    <w:rsid w:val="00593EEA"/>
    <w:rsid w:val="005A5EEE"/>
    <w:rsid w:val="005F7BF4"/>
    <w:rsid w:val="006375C7"/>
    <w:rsid w:val="0065283D"/>
    <w:rsid w:val="00654E8F"/>
    <w:rsid w:val="00660D05"/>
    <w:rsid w:val="006820B1"/>
    <w:rsid w:val="00696CD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3D6"/>
    <w:rsid w:val="00885156"/>
    <w:rsid w:val="009151AA"/>
    <w:rsid w:val="0093429D"/>
    <w:rsid w:val="00943573"/>
    <w:rsid w:val="00963A68"/>
    <w:rsid w:val="00964134"/>
    <w:rsid w:val="00970F7D"/>
    <w:rsid w:val="00994A3D"/>
    <w:rsid w:val="009C2B12"/>
    <w:rsid w:val="009C5A25"/>
    <w:rsid w:val="00A174D9"/>
    <w:rsid w:val="00A355BF"/>
    <w:rsid w:val="00A81731"/>
    <w:rsid w:val="00AA4D24"/>
    <w:rsid w:val="00AB6715"/>
    <w:rsid w:val="00B1671E"/>
    <w:rsid w:val="00B25EB8"/>
    <w:rsid w:val="00B37F4D"/>
    <w:rsid w:val="00B54271"/>
    <w:rsid w:val="00B75D62"/>
    <w:rsid w:val="00BA416E"/>
    <w:rsid w:val="00C52A7B"/>
    <w:rsid w:val="00C56BAF"/>
    <w:rsid w:val="00C679AA"/>
    <w:rsid w:val="00C75972"/>
    <w:rsid w:val="00CB47B6"/>
    <w:rsid w:val="00CD066B"/>
    <w:rsid w:val="00CE4FEE"/>
    <w:rsid w:val="00CE52A7"/>
    <w:rsid w:val="00D060CF"/>
    <w:rsid w:val="00DB59C3"/>
    <w:rsid w:val="00DC259A"/>
    <w:rsid w:val="00DE23E8"/>
    <w:rsid w:val="00E34E85"/>
    <w:rsid w:val="00E52377"/>
    <w:rsid w:val="00E537AD"/>
    <w:rsid w:val="00E617EA"/>
    <w:rsid w:val="00E64E17"/>
    <w:rsid w:val="00E866C9"/>
    <w:rsid w:val="00EA3D3C"/>
    <w:rsid w:val="00EC090A"/>
    <w:rsid w:val="00ED20B5"/>
    <w:rsid w:val="00F46900"/>
    <w:rsid w:val="00F61D89"/>
    <w:rsid w:val="00F6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F7B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A41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48CF35-A27F-4A4D-9309-693B206CF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onora Zucchelli</cp:lastModifiedBy>
  <cp:revision>2</cp:revision>
  <cp:lastPrinted>2013-10-03T12:51:00Z</cp:lastPrinted>
  <dcterms:created xsi:type="dcterms:W3CDTF">2020-07-13T10:38:00Z</dcterms:created>
  <dcterms:modified xsi:type="dcterms:W3CDTF">2020-07-13T10:38:00Z</dcterms:modified>
</cp:coreProperties>
</file>